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AF3" w:rsidRPr="006C000D" w:rsidRDefault="00311AF3" w:rsidP="00311AF3">
      <w:pPr>
        <w:spacing w:line="360" w:lineRule="auto"/>
        <w:ind w:left="450"/>
        <w:jc w:val="both"/>
        <w:rPr>
          <w:rFonts w:ascii="Times New Roman" w:hAnsi="Times New Roman"/>
          <w:lang w:val="en-US"/>
        </w:rPr>
      </w:pPr>
      <w:r w:rsidRPr="006C000D">
        <w:rPr>
          <w:rFonts w:ascii="Times New Roman" w:hAnsi="Times New Roman"/>
          <w:b/>
          <w:lang w:val="en-US"/>
        </w:rPr>
        <w:t>Table S10</w:t>
      </w:r>
      <w:r w:rsidRPr="006C000D">
        <w:rPr>
          <w:rFonts w:ascii="Times New Roman" w:hAnsi="Times New Roman"/>
          <w:lang w:val="en-US"/>
        </w:rPr>
        <w:t xml:space="preserve"> </w:t>
      </w:r>
      <w:r w:rsidR="00C55517">
        <w:rPr>
          <w:rFonts w:ascii="Times New Roman" w:hAnsi="Times New Roman"/>
          <w:lang w:val="en-US"/>
        </w:rPr>
        <w:t>Genes selected</w:t>
      </w:r>
      <w:r w:rsidR="00CB5E24">
        <w:rPr>
          <w:rFonts w:ascii="Times New Roman" w:hAnsi="Times New Roman"/>
          <w:lang w:val="en-US"/>
        </w:rPr>
        <w:t xml:space="preserve"> for network analysis</w:t>
      </w:r>
      <w:r w:rsidR="00A46740">
        <w:rPr>
          <w:rFonts w:ascii="Times New Roman" w:hAnsi="Times New Roman"/>
          <w:lang w:val="en-US"/>
        </w:rPr>
        <w:t xml:space="preserve"> at baseline</w:t>
      </w:r>
      <w:bookmarkStart w:id="0" w:name="_GoBack"/>
      <w:bookmarkEnd w:id="0"/>
      <w:r w:rsidR="00CB5E24">
        <w:rPr>
          <w:rFonts w:ascii="Times New Roman" w:hAnsi="Times New Roman"/>
          <w:lang w:val="en-US"/>
        </w:rPr>
        <w:t>.</w:t>
      </w:r>
    </w:p>
    <w:tbl>
      <w:tblPr>
        <w:tblW w:w="11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240"/>
      </w:tblGrid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Gene nam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DACL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utral cholesterol ester hydrolase 1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yl-CoA synthetase long-chain family member 1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PAT9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-acylglycerol-3-phosphate O-acyltransferase 9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B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lase B, fructose-bisphosphat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C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lase C, fructose-bisphosphat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ZGP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pha-2-glycoprotein 1, zinc-binding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AT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ranched chain amino-acid transaminase 1, cytosolic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emokine (C-C motif) ligand 3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 D1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209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209 molecul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68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68 molecul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boxylesterase 1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IDEA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ll death-inducing DFFA-like effector a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oyl Coenzyme A hydratase domain containing 3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CHDC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oyl CoA hydratase domain containing 1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OVL fatty acid elongase 5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DS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tty acid desaturase 1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DS2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tty acid desaturase 2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SN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tty acid synthas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P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ructose-1,6-bisphosphatase 1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BP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c fragment of IgG binding protein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YS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ycogen synthase 1 (muscle)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LA.A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jor histocompatibility complex, class I, A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ydroxysteroid dehydrogenase like 2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terleukin 10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HBB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hibin, beta B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ptin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PA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ipase A, lysosomal acid, cholesterol esteras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syl oxidas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syl oxidase-like 2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CAT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sophosphatidylcholine acyltransferase 1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crophage receptor with collagenous structure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lic enzyme 1, NADP(+)-dependent, cytosolic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19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trix metallopeptidase 19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9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trix metallopeptidase 9 (gelatinase B, 92kDa gelatinase, 92kDa type IV collagenase)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hospholipase A2, group VII (platelet-activating factor acetylhydrolase, plasma)</w:t>
            </w:r>
          </w:p>
        </w:tc>
      </w:tr>
      <w:tr w:rsidR="006C000D" w:rsidRPr="00A46740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CD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tearoyl-CoA desaturase (delta-9-desaturase)</w:t>
            </w:r>
          </w:p>
        </w:tc>
      </w:tr>
      <w:tr w:rsidR="006C000D" w:rsidRPr="006C000D" w:rsidTr="00311AF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P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1AF3" w:rsidRPr="006C000D" w:rsidRDefault="00311AF3" w:rsidP="00311A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C000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creted phosphoprotein 1</w:t>
            </w:r>
          </w:p>
        </w:tc>
      </w:tr>
    </w:tbl>
    <w:p w:rsidR="002F5009" w:rsidRPr="006C000D" w:rsidRDefault="00A46740">
      <w:pPr>
        <w:rPr>
          <w:lang w:val="en-US"/>
        </w:rPr>
      </w:pPr>
    </w:p>
    <w:sectPr w:rsidR="002F5009" w:rsidRPr="006C000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AF3"/>
    <w:rsid w:val="00057992"/>
    <w:rsid w:val="00254A66"/>
    <w:rsid w:val="00311AF3"/>
    <w:rsid w:val="006C000D"/>
    <w:rsid w:val="00830F69"/>
    <w:rsid w:val="009E7A14"/>
    <w:rsid w:val="00A46740"/>
    <w:rsid w:val="00C55517"/>
    <w:rsid w:val="00CB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A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A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1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Dominique</cp:lastModifiedBy>
  <cp:revision>3</cp:revision>
  <dcterms:created xsi:type="dcterms:W3CDTF">2012-05-30T15:25:00Z</dcterms:created>
  <dcterms:modified xsi:type="dcterms:W3CDTF">2012-06-01T15:40:00Z</dcterms:modified>
</cp:coreProperties>
</file>